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5F1" w:rsidRPr="00BA3810" w:rsidRDefault="008A55F1" w:rsidP="008A55F1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48"/>
          <w:szCs w:val="48"/>
          <w:lang w:val="en-GB"/>
        </w:rPr>
      </w:pPr>
      <w:r w:rsidRPr="00BA3810">
        <w:rPr>
          <w:rFonts w:ascii="Times New Roman" w:hAnsi="Times New Roman" w:cs="Times New Roman"/>
          <w:b/>
          <w:sz w:val="48"/>
          <w:szCs w:val="48"/>
          <w:lang w:val="en-GB"/>
        </w:rPr>
        <w:t>Supplementary Table 1</w:t>
      </w:r>
      <w:bookmarkStart w:id="0" w:name="_GoBack"/>
      <w:bookmarkEnd w:id="0"/>
      <w:r w:rsidRPr="00BA3810">
        <w:rPr>
          <w:rFonts w:ascii="Times New Roman" w:hAnsi="Times New Roman" w:cs="Times New Roman"/>
          <w:b/>
          <w:sz w:val="48"/>
          <w:szCs w:val="48"/>
          <w:lang w:val="en-GB"/>
        </w:rPr>
        <w:t xml:space="preserve"> 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Clinical characteristics based on 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mr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 and 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pEF</w:t>
      </w:r>
      <w:proofErr w:type="spellEnd"/>
    </w:p>
    <w:tbl>
      <w:tblPr>
        <w:tblW w:w="77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2033"/>
        <w:gridCol w:w="1828"/>
        <w:gridCol w:w="1220"/>
      </w:tblGrid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HFmrEF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 xml:space="preserve"> (n=3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HFpEF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 xml:space="preserve"> (n=7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P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Demographic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Age (year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8.9 ± 10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71.7 ± 9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6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BMI, (kg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8.4 ± 5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0.0 ± 6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Male sex, n 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6 (70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0 (41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04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i/>
                <w:iCs/>
                <w:color w:val="000000"/>
                <w:sz w:val="48"/>
                <w:szCs w:val="48"/>
                <w:lang w:eastAsia="nl-NL"/>
              </w:rPr>
              <w:t xml:space="preserve">NYHA class, </w:t>
            </w:r>
            <w:proofErr w:type="gramStart"/>
            <w:r w:rsidRPr="00BA3810">
              <w:rPr>
                <w:rFonts w:ascii="Times New Roman" w:eastAsia="Times New Roman" w:hAnsi="Times New Roman" w:cs="Times New Roman"/>
                <w:i/>
                <w:iCs/>
                <w:color w:val="000000"/>
                <w:sz w:val="48"/>
                <w:szCs w:val="48"/>
                <w:lang w:eastAsia="nl-NL"/>
              </w:rPr>
              <w:t>n(</w:t>
            </w:r>
            <w:proofErr w:type="gramEnd"/>
            <w:r w:rsidRPr="00BA3810">
              <w:rPr>
                <w:rFonts w:ascii="Times New Roman" w:eastAsia="Times New Roman" w:hAnsi="Times New Roman" w:cs="Times New Roman"/>
                <w:i/>
                <w:iCs/>
                <w:color w:val="000000"/>
                <w:sz w:val="48"/>
                <w:szCs w:val="48"/>
                <w:lang w:eastAsia="nl-NL"/>
              </w:rPr>
              <w:t>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9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I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3 (62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2 (58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II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4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1 (43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Systolic blood pressure (mm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38.4± 23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44.3 ± 19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Diastolic blood pressure (mm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74.6 ± 16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74.7 ± 13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9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Heart rate (bpm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72.9 ± 1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71.2 ± 13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Coronary revascularization* 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4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8 (25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 xml:space="preserve">Comorbidities, </w:t>
            </w:r>
            <w:proofErr w:type="gramStart"/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n(</w:t>
            </w:r>
            <w:proofErr w:type="gramEnd"/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Hyperten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2 (60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0 (82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1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Diabetes mellitu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3 (3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2 (30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Renal dysfunc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9 (51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2 (30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3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Myocardial infarc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0 (2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6 (22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6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Coronary artery disease**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6 (4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1 (29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Atrial fibrilla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6 (4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6 (49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 xml:space="preserve">Medications, </w:t>
            </w:r>
            <w:proofErr w:type="gramStart"/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n(</w:t>
            </w:r>
            <w:proofErr w:type="gramEnd"/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Beta blocke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4 (92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4 (88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ACEi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/AR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6 (70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6 (63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Mineral receptor antagonis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4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0 (41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7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Diureti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5(9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4 (88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3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Laboratory test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NT-</w:t>
            </w: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proBNP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 xml:space="preserve"> (</w:t>
            </w: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pg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/m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655 [767 - 314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137 [630 - 2254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TroponinT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 xml:space="preserve"> (n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4 [12 - 3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9 [13 - 31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eGFR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 xml:space="preserve"> (ml/min*1.73m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3 [42 - 76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8 [43 - 78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4</w:t>
            </w:r>
          </w:p>
        </w:tc>
      </w:tr>
      <w:tr w:rsidR="008A55F1" w:rsidRPr="00BA3810" w:rsidTr="005B5398">
        <w:trPr>
          <w:trHeight w:val="30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lastRenderedPageBreak/>
              <w:t>Echocardiograph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  <w:t>LV GL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  <w:t>11.0 ± 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  <w:t>12.6 ± 4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 w:themeColor="text1"/>
                <w:sz w:val="48"/>
                <w:szCs w:val="48"/>
                <w:lang w:eastAsia="nl-NL"/>
              </w:rPr>
              <w:t>0.03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E/e'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9.2 [8.2 - 13.9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2.7 [9.0 - 17.0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1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MI (g/m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16.1 ± 37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02.4 ± 40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60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A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8.4 ± 21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0.2 ± 22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7</w:t>
            </w:r>
          </w:p>
        </w:tc>
      </w:tr>
    </w:tbl>
    <w:p w:rsidR="008A55F1" w:rsidRPr="00BA3810" w:rsidRDefault="008A55F1" w:rsidP="008A55F1">
      <w:pPr>
        <w:spacing w:line="480" w:lineRule="auto"/>
        <w:rPr>
          <w:rFonts w:ascii="Times New Roman" w:hAnsi="Times New Roman" w:cs="Times New Roman"/>
          <w:sz w:val="48"/>
          <w:szCs w:val="48"/>
          <w:lang w:val="en-GB"/>
        </w:rPr>
      </w:pPr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Quantitative data are presented as mean 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 xml:space="preserve">± standard deviation or median with interquartile ranges. Qualitative data are presented as </w:t>
      </w:r>
      <w:r w:rsidRPr="00BA3810">
        <w:rPr>
          <w:rFonts w:ascii="Times New Roman" w:eastAsia="Times New Roman" w:hAnsi="Times New Roman" w:cs="Times New Roman"/>
          <w:i/>
          <w:color w:val="000000"/>
          <w:sz w:val="48"/>
          <w:szCs w:val="48"/>
          <w:lang w:val="en-GB" w:eastAsia="nl-NL"/>
        </w:rPr>
        <w:t>n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 xml:space="preserve"> 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lastRenderedPageBreak/>
        <w:t xml:space="preserve">(%). 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>P</w:t>
      </w:r>
      <w:r w:rsidRPr="00BA3810">
        <w:rPr>
          <w:rFonts w:ascii="Times New Roman" w:hAnsi="Times New Roman" w:cs="Times New Roman"/>
          <w:i/>
          <w:sz w:val="48"/>
          <w:szCs w:val="48"/>
          <w:lang w:val="en-GB"/>
        </w:rPr>
        <w:t>-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>value comparing heart failure (HF) with mid-range ejection fraction (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mr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>) and preserved ejection fraction (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p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). </w:t>
      </w:r>
      <w:proofErr w:type="spellStart"/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>ACEi</w:t>
      </w:r>
      <w:proofErr w:type="spellEnd"/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>=angiotensin converting enzyme inhibitor, ARB=angiotensin II receptor blocker, BMI=body mass index, LVEF=left ventricular ejection fraction, LVMI=left ventricular mass index, LAVI=left atrial volume index, NYHA=New York Heart Association.</w:t>
      </w:r>
    </w:p>
    <w:p w:rsidR="008A55F1" w:rsidRPr="00BA3810" w:rsidRDefault="008A55F1" w:rsidP="008A55F1">
      <w:pPr>
        <w:spacing w:line="480" w:lineRule="auto"/>
        <w:rPr>
          <w:rFonts w:ascii="Times New Roman" w:hAnsi="Times New Roman" w:cs="Times New Roman"/>
          <w:sz w:val="48"/>
          <w:szCs w:val="48"/>
          <w:lang w:val="en-US"/>
        </w:rPr>
      </w:pPr>
      <w:r w:rsidRPr="00BA3810">
        <w:rPr>
          <w:rFonts w:ascii="Times New Roman" w:hAnsi="Times New Roman" w:cs="Times New Roman"/>
          <w:sz w:val="48"/>
          <w:szCs w:val="48"/>
          <w:lang w:val="en-GB"/>
        </w:rPr>
        <w:lastRenderedPageBreak/>
        <w:t xml:space="preserve">* Revascularization was defined as follows: </w:t>
      </w:r>
      <w:r w:rsidRPr="00BA3810">
        <w:rPr>
          <w:rFonts w:ascii="Times New Roman" w:hAnsi="Times New Roman" w:cs="Times New Roman"/>
          <w:sz w:val="48"/>
          <w:szCs w:val="48"/>
          <w:lang w:val="en-US"/>
        </w:rPr>
        <w:t>underwent percutaneous coronary intervention and/or coronary artery bypass grafting</w:t>
      </w:r>
    </w:p>
    <w:p w:rsidR="008A55F1" w:rsidRPr="00BA3810" w:rsidRDefault="008A55F1" w:rsidP="008A55F1">
      <w:pPr>
        <w:spacing w:line="480" w:lineRule="auto"/>
        <w:rPr>
          <w:rFonts w:ascii="Times New Roman" w:hAnsi="Times New Roman" w:cs="Times New Roman"/>
          <w:sz w:val="48"/>
          <w:szCs w:val="48"/>
          <w:lang w:val="en-GB"/>
        </w:rPr>
      </w:pPr>
      <w:r w:rsidRPr="00BA3810">
        <w:rPr>
          <w:rFonts w:ascii="Times New Roman" w:hAnsi="Times New Roman" w:cs="Times New Roman"/>
          <w:sz w:val="48"/>
          <w:szCs w:val="48"/>
          <w:lang w:val="en-US"/>
        </w:rPr>
        <w:t>** Coronary artery disease was defined as follows: history of myocardial infarction, percutaneous intervention and/or coronary artery bypass grafting</w:t>
      </w:r>
    </w:p>
    <w:p w:rsidR="008A55F1" w:rsidRPr="00BA3810" w:rsidRDefault="008A55F1" w:rsidP="008A55F1">
      <w:pPr>
        <w:rPr>
          <w:rFonts w:ascii="Times New Roman" w:hAnsi="Times New Roman" w:cs="Times New Roman"/>
          <w:sz w:val="48"/>
          <w:szCs w:val="48"/>
          <w:lang w:val="en-GB"/>
        </w:rPr>
      </w:pPr>
    </w:p>
    <w:p w:rsidR="008A55F1" w:rsidRPr="00BA3810" w:rsidRDefault="008A55F1" w:rsidP="008A55F1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48"/>
          <w:szCs w:val="48"/>
          <w:lang w:val="en-GB"/>
        </w:rPr>
      </w:pPr>
      <w:r w:rsidRPr="00BA3810">
        <w:rPr>
          <w:rFonts w:ascii="Times New Roman" w:hAnsi="Times New Roman" w:cs="Times New Roman"/>
          <w:b/>
          <w:sz w:val="48"/>
          <w:szCs w:val="48"/>
          <w:lang w:val="en-GB"/>
        </w:rPr>
        <w:t xml:space="preserve">Supplementary Table 2 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CMR characteristics stratified on 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mr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 and 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pEF</w:t>
      </w:r>
      <w:proofErr w:type="spellEnd"/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2033"/>
        <w:gridCol w:w="1687"/>
        <w:gridCol w:w="1640"/>
      </w:tblGrid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HFmrEF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 xml:space="preserve"> (n=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proofErr w:type="spellStart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HFpEF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 xml:space="preserve"> (n=7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P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  <w:t>Volumes, function and ma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 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ESVI (ml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8.5 ± 16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5.2 ± 12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&lt;0.001</w:t>
            </w:r>
          </w:p>
        </w:tc>
      </w:tr>
      <w:tr w:rsidR="008A55F1" w:rsidRPr="00BA3810" w:rsidTr="005B5398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ED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05.7 ± 25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82.9 ± 2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&lt;0.001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LVEF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4.9 ± 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8.0 ± 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&lt;0.001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MI (g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2.4 ± 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6.7 ± 2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 GLS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4.1 ± 4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9.1 ± 4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&lt;0.001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 GCS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7.4 ± 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4.6 ± 5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&lt;0.001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V Torsion (°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.5 [2.5 - 14.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8.6 [4.0 - 16.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2</w:t>
            </w:r>
          </w:p>
        </w:tc>
      </w:tr>
      <w:tr w:rsidR="008A55F1" w:rsidRPr="00BA3810" w:rsidTr="005B5398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RVES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4.3 ± 17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38.5 ± 1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lastRenderedPageBreak/>
              <w:t>RVED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86.7 ± 2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83.7 ± 2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5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RVEF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9.9 ± 1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4.8 ± 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2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RV GLS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8.0 ± 5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1.4 ± 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07</w:t>
            </w:r>
          </w:p>
        </w:tc>
      </w:tr>
      <w:tr w:rsidR="008A55F1" w:rsidRPr="00BA3810" w:rsidTr="005B5398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LAES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61.7 ± 24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59.8 ± 2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6</w:t>
            </w:r>
          </w:p>
        </w:tc>
      </w:tr>
      <w:tr w:rsidR="008A55F1" w:rsidRPr="00BA3810" w:rsidTr="005B5398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RAESVI (ml/m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vertAlign w:val="superscript"/>
                <w:lang w:eastAsia="nl-NL"/>
              </w:rPr>
              <w:t>2</w:t>
            </w: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8.5 ± 25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4.6 ± 20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4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8"/>
                <w:szCs w:val="48"/>
                <w:lang w:eastAsia="nl-NL"/>
              </w:rPr>
              <w:t>Late gadolinium enhance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48"/>
                <w:szCs w:val="48"/>
                <w:lang w:eastAsia="nl-NL"/>
              </w:rPr>
              <w:lastRenderedPageBreak/>
              <w:t>LGE pres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6 (4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1 (2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LGE, % of LV ma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 [0.0 - 9.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0 [0.0 - 0.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  <w:t>0.03</w:t>
            </w:r>
          </w:p>
        </w:tc>
      </w:tr>
      <w:tr w:rsidR="008A55F1" w:rsidRPr="00BA3810" w:rsidDel="000418E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b/>
                <w:i/>
                <w:color w:val="000000"/>
                <w:sz w:val="48"/>
                <w:szCs w:val="48"/>
                <w:lang w:val="en-US" w:eastAsia="nl-NL"/>
              </w:rPr>
              <w:t>T1 mapping (n=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8"/>
                <w:szCs w:val="48"/>
                <w:lang w:eastAsia="nl-NL"/>
              </w:rPr>
            </w:pPr>
          </w:p>
        </w:tc>
      </w:tr>
      <w:tr w:rsidR="008A55F1" w:rsidRPr="00BA3810" w:rsidDel="000418E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Native myocardial T1 (</w:t>
            </w: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ms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030 ± 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1019 ± 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eastAsia="nl-NL"/>
              </w:rPr>
              <w:t>0.4</w:t>
            </w:r>
          </w:p>
        </w:tc>
      </w:tr>
      <w:tr w:rsidR="008A55F1" w:rsidRPr="00BA381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Post-contrast myocardial T1 (</w:t>
            </w:r>
            <w:proofErr w:type="spellStart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ms</w:t>
            </w:r>
            <w:proofErr w:type="spellEnd"/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09 ± 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426 ± 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eastAsia="nl-NL"/>
              </w:rPr>
              <w:t>0.1</w:t>
            </w:r>
          </w:p>
        </w:tc>
      </w:tr>
      <w:tr w:rsidR="008A55F1" w:rsidRPr="00BA3810" w:rsidDel="000418E0" w:rsidTr="005B539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lastRenderedPageBreak/>
              <w:t>ECV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eastAsia="nl-NL"/>
              </w:rPr>
              <w:t>28.1 ± 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  <w:lang w:val="en-US" w:eastAsia="nl-NL"/>
              </w:rPr>
              <w:t>26.9 ± 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5F1" w:rsidRPr="00BA3810" w:rsidDel="000418E0" w:rsidRDefault="008A55F1" w:rsidP="005B539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val="en-US" w:eastAsia="nl-NL"/>
              </w:rPr>
            </w:pPr>
            <w:r w:rsidRPr="00BA3810">
              <w:rPr>
                <w:rFonts w:ascii="Times New Roman" w:eastAsia="Times New Roman" w:hAnsi="Times New Roman" w:cs="Times New Roman"/>
                <w:bCs/>
                <w:color w:val="000000"/>
                <w:sz w:val="48"/>
                <w:szCs w:val="48"/>
                <w:lang w:val="en-US" w:eastAsia="nl-NL"/>
              </w:rPr>
              <w:t>0.2</w:t>
            </w:r>
          </w:p>
        </w:tc>
      </w:tr>
    </w:tbl>
    <w:p w:rsidR="008A55F1" w:rsidRPr="00BA3810" w:rsidRDefault="008A55F1" w:rsidP="008A55F1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</w:pPr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Data are presented as mean 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>± standard deviation or median with interquartile ranges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>. P</w:t>
      </w:r>
      <w:r w:rsidRPr="00BA3810">
        <w:rPr>
          <w:rFonts w:ascii="Times New Roman" w:hAnsi="Times New Roman" w:cs="Times New Roman"/>
          <w:i/>
          <w:sz w:val="48"/>
          <w:szCs w:val="48"/>
          <w:lang w:val="en-GB"/>
        </w:rPr>
        <w:t>-</w:t>
      </w:r>
      <w:r w:rsidRPr="00BA3810">
        <w:rPr>
          <w:rFonts w:ascii="Times New Roman" w:hAnsi="Times New Roman" w:cs="Times New Roman"/>
          <w:sz w:val="48"/>
          <w:szCs w:val="48"/>
          <w:lang w:val="en-GB"/>
        </w:rPr>
        <w:t>value comparing heart failure (HF) with mid-range ejection fraction (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mr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>) and preserved ejection fraction (</w:t>
      </w:r>
      <w:proofErr w:type="spellStart"/>
      <w:r w:rsidRPr="00BA3810">
        <w:rPr>
          <w:rFonts w:ascii="Times New Roman" w:hAnsi="Times New Roman" w:cs="Times New Roman"/>
          <w:sz w:val="48"/>
          <w:szCs w:val="48"/>
          <w:lang w:val="en-GB"/>
        </w:rPr>
        <w:t>HFpEF</w:t>
      </w:r>
      <w:proofErr w:type="spellEnd"/>
      <w:r w:rsidRPr="00BA3810">
        <w:rPr>
          <w:rFonts w:ascii="Times New Roman" w:hAnsi="Times New Roman" w:cs="Times New Roman"/>
          <w:sz w:val="48"/>
          <w:szCs w:val="48"/>
          <w:lang w:val="en-GB"/>
        </w:rPr>
        <w:t xml:space="preserve">). ECV=extracellular volume, LGE=late gadolinium enhancement, 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t xml:space="preserve">LVEF=left ventricular ejection fraction, LVEDVI=left ventricle end-diastolic volume index, LVESVI=left ventricle end-systolic volume </w:t>
      </w:r>
      <w:r w:rsidRPr="00BA3810">
        <w:rPr>
          <w:rFonts w:ascii="Times New Roman" w:eastAsia="Times New Roman" w:hAnsi="Times New Roman" w:cs="Times New Roman"/>
          <w:color w:val="000000"/>
          <w:sz w:val="48"/>
          <w:szCs w:val="48"/>
          <w:lang w:val="en-GB" w:eastAsia="nl-NL"/>
        </w:rPr>
        <w:lastRenderedPageBreak/>
        <w:t>index, LVMI=left ventricle mass index, LVCI=left ventricle cardiac index, RVEF=right ventricular ejection fraction, RVEDVI=right ventricle end-diastolic volume index, RVESVI=right ventricle end-systolic volume index, LAESVI=left atrial end-systolic volume index, RAESVI=right atrial end-systolic volume index</w:t>
      </w:r>
    </w:p>
    <w:sectPr w:rsidR="008A55F1" w:rsidRPr="00BA3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F1"/>
    <w:rsid w:val="00001882"/>
    <w:rsid w:val="00007DA9"/>
    <w:rsid w:val="00020852"/>
    <w:rsid w:val="00024527"/>
    <w:rsid w:val="0003128F"/>
    <w:rsid w:val="00041E71"/>
    <w:rsid w:val="000525B4"/>
    <w:rsid w:val="0005433D"/>
    <w:rsid w:val="000546DE"/>
    <w:rsid w:val="000573E6"/>
    <w:rsid w:val="0007303B"/>
    <w:rsid w:val="0007631E"/>
    <w:rsid w:val="0008400F"/>
    <w:rsid w:val="000901DB"/>
    <w:rsid w:val="00093DDF"/>
    <w:rsid w:val="000A52FA"/>
    <w:rsid w:val="000B7796"/>
    <w:rsid w:val="000D10AB"/>
    <w:rsid w:val="000D1A61"/>
    <w:rsid w:val="000D5A4A"/>
    <w:rsid w:val="000E3766"/>
    <w:rsid w:val="000E44E7"/>
    <w:rsid w:val="000E7829"/>
    <w:rsid w:val="00120D70"/>
    <w:rsid w:val="00121674"/>
    <w:rsid w:val="0012684D"/>
    <w:rsid w:val="001520D7"/>
    <w:rsid w:val="00154755"/>
    <w:rsid w:val="001628A5"/>
    <w:rsid w:val="00166940"/>
    <w:rsid w:val="00172841"/>
    <w:rsid w:val="00175849"/>
    <w:rsid w:val="00177F4D"/>
    <w:rsid w:val="00185DA9"/>
    <w:rsid w:val="00192B11"/>
    <w:rsid w:val="001936EC"/>
    <w:rsid w:val="00194011"/>
    <w:rsid w:val="001A6AAE"/>
    <w:rsid w:val="001B0D93"/>
    <w:rsid w:val="001B5AC2"/>
    <w:rsid w:val="001C1931"/>
    <w:rsid w:val="001C234F"/>
    <w:rsid w:val="001D3DE6"/>
    <w:rsid w:val="001D544B"/>
    <w:rsid w:val="001D6B83"/>
    <w:rsid w:val="001E06F0"/>
    <w:rsid w:val="001F4382"/>
    <w:rsid w:val="001F7E99"/>
    <w:rsid w:val="001F7F3F"/>
    <w:rsid w:val="00202A96"/>
    <w:rsid w:val="00203110"/>
    <w:rsid w:val="0020498F"/>
    <w:rsid w:val="00210954"/>
    <w:rsid w:val="00211111"/>
    <w:rsid w:val="00217C1F"/>
    <w:rsid w:val="00234808"/>
    <w:rsid w:val="00243665"/>
    <w:rsid w:val="00244374"/>
    <w:rsid w:val="00245792"/>
    <w:rsid w:val="00245F73"/>
    <w:rsid w:val="00251EAA"/>
    <w:rsid w:val="00255571"/>
    <w:rsid w:val="00264D9B"/>
    <w:rsid w:val="0027060D"/>
    <w:rsid w:val="00272EF0"/>
    <w:rsid w:val="00273468"/>
    <w:rsid w:val="00290321"/>
    <w:rsid w:val="002A2F9C"/>
    <w:rsid w:val="002C6684"/>
    <w:rsid w:val="002D0662"/>
    <w:rsid w:val="002D3D4A"/>
    <w:rsid w:val="002D77A1"/>
    <w:rsid w:val="002E6909"/>
    <w:rsid w:val="002F048A"/>
    <w:rsid w:val="002F7E8F"/>
    <w:rsid w:val="0030024E"/>
    <w:rsid w:val="00306C8F"/>
    <w:rsid w:val="00310364"/>
    <w:rsid w:val="00321978"/>
    <w:rsid w:val="003240CC"/>
    <w:rsid w:val="00344049"/>
    <w:rsid w:val="0035113B"/>
    <w:rsid w:val="003618E0"/>
    <w:rsid w:val="003849AF"/>
    <w:rsid w:val="003979C4"/>
    <w:rsid w:val="003A2C4A"/>
    <w:rsid w:val="003B018E"/>
    <w:rsid w:val="003E2848"/>
    <w:rsid w:val="003E4C96"/>
    <w:rsid w:val="003E686C"/>
    <w:rsid w:val="003F0EB3"/>
    <w:rsid w:val="003F572C"/>
    <w:rsid w:val="00400D1F"/>
    <w:rsid w:val="00412A76"/>
    <w:rsid w:val="0043486C"/>
    <w:rsid w:val="0044030A"/>
    <w:rsid w:val="004647A9"/>
    <w:rsid w:val="0046524C"/>
    <w:rsid w:val="00465705"/>
    <w:rsid w:val="0047141A"/>
    <w:rsid w:val="00471672"/>
    <w:rsid w:val="00473AC9"/>
    <w:rsid w:val="0047614C"/>
    <w:rsid w:val="004929B9"/>
    <w:rsid w:val="00493119"/>
    <w:rsid w:val="00493899"/>
    <w:rsid w:val="004A3E34"/>
    <w:rsid w:val="004B30BF"/>
    <w:rsid w:val="004C35AC"/>
    <w:rsid w:val="004C6503"/>
    <w:rsid w:val="004E3332"/>
    <w:rsid w:val="004E5ECD"/>
    <w:rsid w:val="0050599C"/>
    <w:rsid w:val="00515004"/>
    <w:rsid w:val="0052482E"/>
    <w:rsid w:val="005276B0"/>
    <w:rsid w:val="0053564A"/>
    <w:rsid w:val="005420D6"/>
    <w:rsid w:val="00545180"/>
    <w:rsid w:val="00547DDB"/>
    <w:rsid w:val="00552BF9"/>
    <w:rsid w:val="0055484F"/>
    <w:rsid w:val="00571BB2"/>
    <w:rsid w:val="0057415D"/>
    <w:rsid w:val="00580A6A"/>
    <w:rsid w:val="005979A7"/>
    <w:rsid w:val="005A0F75"/>
    <w:rsid w:val="005A3598"/>
    <w:rsid w:val="005A4936"/>
    <w:rsid w:val="005A51C8"/>
    <w:rsid w:val="005B4A58"/>
    <w:rsid w:val="005C4FD9"/>
    <w:rsid w:val="005C6B49"/>
    <w:rsid w:val="005D5657"/>
    <w:rsid w:val="005E05D3"/>
    <w:rsid w:val="005F569A"/>
    <w:rsid w:val="005F5941"/>
    <w:rsid w:val="005F7E62"/>
    <w:rsid w:val="006062C8"/>
    <w:rsid w:val="00615442"/>
    <w:rsid w:val="006220D5"/>
    <w:rsid w:val="006273E8"/>
    <w:rsid w:val="00630413"/>
    <w:rsid w:val="00632EAB"/>
    <w:rsid w:val="0064313F"/>
    <w:rsid w:val="00652010"/>
    <w:rsid w:val="0066532C"/>
    <w:rsid w:val="0067220F"/>
    <w:rsid w:val="006877D5"/>
    <w:rsid w:val="00691E09"/>
    <w:rsid w:val="006A1B69"/>
    <w:rsid w:val="006A23D9"/>
    <w:rsid w:val="006B1275"/>
    <w:rsid w:val="006C75C1"/>
    <w:rsid w:val="006C7E8C"/>
    <w:rsid w:val="006D082F"/>
    <w:rsid w:val="006D1A9E"/>
    <w:rsid w:val="006D3540"/>
    <w:rsid w:val="006E1BC5"/>
    <w:rsid w:val="006E260A"/>
    <w:rsid w:val="006E2E77"/>
    <w:rsid w:val="006E3AED"/>
    <w:rsid w:val="006F2E4D"/>
    <w:rsid w:val="006F4C84"/>
    <w:rsid w:val="006F6927"/>
    <w:rsid w:val="00711452"/>
    <w:rsid w:val="00722A71"/>
    <w:rsid w:val="00726436"/>
    <w:rsid w:val="007477E2"/>
    <w:rsid w:val="007531ED"/>
    <w:rsid w:val="00770332"/>
    <w:rsid w:val="00776584"/>
    <w:rsid w:val="007862DF"/>
    <w:rsid w:val="00791B45"/>
    <w:rsid w:val="007B40D6"/>
    <w:rsid w:val="007B7D1A"/>
    <w:rsid w:val="007C3B43"/>
    <w:rsid w:val="007D24F4"/>
    <w:rsid w:val="007D644D"/>
    <w:rsid w:val="007E2171"/>
    <w:rsid w:val="007F182B"/>
    <w:rsid w:val="007F1BC8"/>
    <w:rsid w:val="007F30D0"/>
    <w:rsid w:val="007F70A9"/>
    <w:rsid w:val="007F7AF0"/>
    <w:rsid w:val="00806458"/>
    <w:rsid w:val="0081644F"/>
    <w:rsid w:val="008527B7"/>
    <w:rsid w:val="00857B5A"/>
    <w:rsid w:val="008834AC"/>
    <w:rsid w:val="00883C3D"/>
    <w:rsid w:val="00884E27"/>
    <w:rsid w:val="00891C48"/>
    <w:rsid w:val="008A55F1"/>
    <w:rsid w:val="008A5CED"/>
    <w:rsid w:val="008A7BF5"/>
    <w:rsid w:val="008D3749"/>
    <w:rsid w:val="008E04FB"/>
    <w:rsid w:val="008E1EB6"/>
    <w:rsid w:val="008F6393"/>
    <w:rsid w:val="00907A21"/>
    <w:rsid w:val="009107F7"/>
    <w:rsid w:val="00920E4D"/>
    <w:rsid w:val="00931E57"/>
    <w:rsid w:val="009337A7"/>
    <w:rsid w:val="00933E2A"/>
    <w:rsid w:val="009742BE"/>
    <w:rsid w:val="0098392F"/>
    <w:rsid w:val="0098494B"/>
    <w:rsid w:val="0099136E"/>
    <w:rsid w:val="0099773B"/>
    <w:rsid w:val="009A0A5B"/>
    <w:rsid w:val="009C22F5"/>
    <w:rsid w:val="009C30B9"/>
    <w:rsid w:val="009D0BCF"/>
    <w:rsid w:val="009E2E49"/>
    <w:rsid w:val="009E41A6"/>
    <w:rsid w:val="009E43A0"/>
    <w:rsid w:val="009E64F2"/>
    <w:rsid w:val="009F3A40"/>
    <w:rsid w:val="009F4D03"/>
    <w:rsid w:val="009F63F4"/>
    <w:rsid w:val="00A01322"/>
    <w:rsid w:val="00A144B4"/>
    <w:rsid w:val="00A161C5"/>
    <w:rsid w:val="00A34D18"/>
    <w:rsid w:val="00A47948"/>
    <w:rsid w:val="00A56758"/>
    <w:rsid w:val="00A751D2"/>
    <w:rsid w:val="00A805C5"/>
    <w:rsid w:val="00A81E8E"/>
    <w:rsid w:val="00A8474E"/>
    <w:rsid w:val="00A8512A"/>
    <w:rsid w:val="00A93CB3"/>
    <w:rsid w:val="00A93F46"/>
    <w:rsid w:val="00A97401"/>
    <w:rsid w:val="00AA02AC"/>
    <w:rsid w:val="00AB09BF"/>
    <w:rsid w:val="00AB18BB"/>
    <w:rsid w:val="00AB2EE3"/>
    <w:rsid w:val="00AD2A4D"/>
    <w:rsid w:val="00AE1AC3"/>
    <w:rsid w:val="00AE2809"/>
    <w:rsid w:val="00AE37FA"/>
    <w:rsid w:val="00AE7C4C"/>
    <w:rsid w:val="00AF3461"/>
    <w:rsid w:val="00B00C63"/>
    <w:rsid w:val="00B055E0"/>
    <w:rsid w:val="00B22A72"/>
    <w:rsid w:val="00B23B6D"/>
    <w:rsid w:val="00B27414"/>
    <w:rsid w:val="00B406E8"/>
    <w:rsid w:val="00B436C0"/>
    <w:rsid w:val="00B43E51"/>
    <w:rsid w:val="00B4591F"/>
    <w:rsid w:val="00B46D84"/>
    <w:rsid w:val="00B620F0"/>
    <w:rsid w:val="00B62A97"/>
    <w:rsid w:val="00B653D3"/>
    <w:rsid w:val="00B67CE0"/>
    <w:rsid w:val="00B77C56"/>
    <w:rsid w:val="00B80144"/>
    <w:rsid w:val="00B91F47"/>
    <w:rsid w:val="00BA1497"/>
    <w:rsid w:val="00BB14C8"/>
    <w:rsid w:val="00BC1BF3"/>
    <w:rsid w:val="00BD5170"/>
    <w:rsid w:val="00BD6AB8"/>
    <w:rsid w:val="00BD72C2"/>
    <w:rsid w:val="00BE4755"/>
    <w:rsid w:val="00BE5B09"/>
    <w:rsid w:val="00BE7BF8"/>
    <w:rsid w:val="00BF330B"/>
    <w:rsid w:val="00BF7CAE"/>
    <w:rsid w:val="00C0554E"/>
    <w:rsid w:val="00C2405A"/>
    <w:rsid w:val="00C241FE"/>
    <w:rsid w:val="00C3187F"/>
    <w:rsid w:val="00C36D0F"/>
    <w:rsid w:val="00C67357"/>
    <w:rsid w:val="00C8213D"/>
    <w:rsid w:val="00CA3EA2"/>
    <w:rsid w:val="00CB78F8"/>
    <w:rsid w:val="00CC54B2"/>
    <w:rsid w:val="00CD2350"/>
    <w:rsid w:val="00CF4664"/>
    <w:rsid w:val="00D0131C"/>
    <w:rsid w:val="00D23C93"/>
    <w:rsid w:val="00D26363"/>
    <w:rsid w:val="00D379F3"/>
    <w:rsid w:val="00D4507B"/>
    <w:rsid w:val="00D47B6B"/>
    <w:rsid w:val="00D561CB"/>
    <w:rsid w:val="00D717AB"/>
    <w:rsid w:val="00D7344B"/>
    <w:rsid w:val="00D81E6A"/>
    <w:rsid w:val="00D851F7"/>
    <w:rsid w:val="00D95F59"/>
    <w:rsid w:val="00D97D53"/>
    <w:rsid w:val="00DA1565"/>
    <w:rsid w:val="00DB02A8"/>
    <w:rsid w:val="00DC3B84"/>
    <w:rsid w:val="00DC3C0F"/>
    <w:rsid w:val="00DC3EA2"/>
    <w:rsid w:val="00DC6DED"/>
    <w:rsid w:val="00DD3C03"/>
    <w:rsid w:val="00DD4973"/>
    <w:rsid w:val="00DE12DE"/>
    <w:rsid w:val="00DF042A"/>
    <w:rsid w:val="00DF3539"/>
    <w:rsid w:val="00DF42CD"/>
    <w:rsid w:val="00E020F9"/>
    <w:rsid w:val="00E128B3"/>
    <w:rsid w:val="00E20588"/>
    <w:rsid w:val="00E22688"/>
    <w:rsid w:val="00E274BA"/>
    <w:rsid w:val="00E31618"/>
    <w:rsid w:val="00E320BD"/>
    <w:rsid w:val="00E32FDA"/>
    <w:rsid w:val="00E350BB"/>
    <w:rsid w:val="00E42034"/>
    <w:rsid w:val="00E44902"/>
    <w:rsid w:val="00E4602C"/>
    <w:rsid w:val="00E46EB2"/>
    <w:rsid w:val="00E51ED5"/>
    <w:rsid w:val="00E61988"/>
    <w:rsid w:val="00E61F52"/>
    <w:rsid w:val="00E6501D"/>
    <w:rsid w:val="00E71627"/>
    <w:rsid w:val="00E72F1B"/>
    <w:rsid w:val="00E764D9"/>
    <w:rsid w:val="00E77E6C"/>
    <w:rsid w:val="00E875D0"/>
    <w:rsid w:val="00E91267"/>
    <w:rsid w:val="00EA210B"/>
    <w:rsid w:val="00EB2DFD"/>
    <w:rsid w:val="00EC6BD8"/>
    <w:rsid w:val="00ED4EE3"/>
    <w:rsid w:val="00EE4EEE"/>
    <w:rsid w:val="00EF7C71"/>
    <w:rsid w:val="00F022F6"/>
    <w:rsid w:val="00F21F52"/>
    <w:rsid w:val="00F2244A"/>
    <w:rsid w:val="00F22BAB"/>
    <w:rsid w:val="00F2676F"/>
    <w:rsid w:val="00F302EF"/>
    <w:rsid w:val="00F37E27"/>
    <w:rsid w:val="00F52E54"/>
    <w:rsid w:val="00F55B62"/>
    <w:rsid w:val="00F5677F"/>
    <w:rsid w:val="00F626B0"/>
    <w:rsid w:val="00F62E82"/>
    <w:rsid w:val="00F66E25"/>
    <w:rsid w:val="00F90984"/>
    <w:rsid w:val="00F94C7E"/>
    <w:rsid w:val="00FC36D7"/>
    <w:rsid w:val="00FC5F0A"/>
    <w:rsid w:val="00FD08C4"/>
    <w:rsid w:val="00FE759F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01E2C-5BFE-4B5C-976B-C0408287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55F1"/>
    <w:pPr>
      <w:spacing w:after="0" w:line="240" w:lineRule="auto"/>
    </w:pPr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nia</dc:creator>
  <cp:keywords/>
  <dc:description/>
  <cp:lastModifiedBy>Darania</cp:lastModifiedBy>
  <cp:revision>1</cp:revision>
  <dcterms:created xsi:type="dcterms:W3CDTF">2021-07-17T05:27:00Z</dcterms:created>
  <dcterms:modified xsi:type="dcterms:W3CDTF">2021-07-17T05:29:00Z</dcterms:modified>
</cp:coreProperties>
</file>